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B75DF" w14:textId="4719E901" w:rsidR="00E15EC3" w:rsidRPr="00123082" w:rsidRDefault="00DB02F6" w:rsidP="00E15EC3">
      <w:pPr>
        <w:autoSpaceDE w:val="0"/>
        <w:autoSpaceDN w:val="0"/>
        <w:adjustRightInd w:val="0"/>
        <w:spacing w:after="0" w:line="360" w:lineRule="auto"/>
        <w:ind w:left="-274"/>
        <w:rPr>
          <w:sz w:val="24"/>
          <w:szCs w:val="24"/>
        </w:rPr>
      </w:pPr>
      <w:bookmarkStart w:id="0" w:name="_Hlk161821691"/>
      <w:bookmarkStart w:id="1" w:name="_Hlk142058008"/>
      <w:r>
        <w:rPr>
          <w:rFonts w:ascii="Times New Roman" w:hAnsi="Times New Roman" w:cs="Times New Roman"/>
          <w:b/>
          <w:bCs/>
        </w:rPr>
        <w:t xml:space="preserve">Supplementary </w:t>
      </w:r>
      <w:r w:rsidRPr="0073038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="00E15EC3" w:rsidRPr="00EA01F7">
        <w:rPr>
          <w:rFonts w:ascii="Times New Roman" w:hAnsi="Times New Roman" w:cs="Times New Roman"/>
          <w:b/>
          <w:bCs/>
        </w:rPr>
        <w:t>.</w:t>
      </w:r>
      <w:r w:rsidR="00E15EC3" w:rsidRPr="00123082">
        <w:rPr>
          <w:rFonts w:ascii="Times New Roman" w:hAnsi="Times New Roman" w:cs="Times New Roman"/>
        </w:rPr>
        <w:t xml:space="preserve"> </w:t>
      </w:r>
      <w:bookmarkStart w:id="2" w:name="_Hlk161823734"/>
      <w:r w:rsidR="00E15EC3" w:rsidRPr="00123082">
        <w:rPr>
          <w:rFonts w:ascii="Times New Roman" w:hAnsi="Times New Roman" w:cs="Times New Roman"/>
        </w:rPr>
        <w:t xml:space="preserve">Efficacy </w:t>
      </w:r>
      <w:r w:rsidR="003C0101">
        <w:rPr>
          <w:rFonts w:ascii="Times New Roman" w:hAnsi="Times New Roman" w:cs="Times New Roman"/>
        </w:rPr>
        <w:t xml:space="preserve">(based on </w:t>
      </w:r>
      <w:r w:rsidR="000D16DB">
        <w:rPr>
          <w:rFonts w:ascii="Times New Roman" w:hAnsi="Times New Roman" w:cs="Times New Roman"/>
        </w:rPr>
        <w:t>arithmetic mean</w:t>
      </w:r>
      <w:r w:rsidR="003C0101">
        <w:rPr>
          <w:rFonts w:ascii="Times New Roman" w:hAnsi="Times New Roman" w:cs="Times New Roman"/>
        </w:rPr>
        <w:t>s)</w:t>
      </w:r>
      <w:r w:rsidR="000D16DB">
        <w:rPr>
          <w:rFonts w:ascii="Times New Roman" w:hAnsi="Times New Roman" w:cs="Times New Roman"/>
        </w:rPr>
        <w:t xml:space="preserve"> </w:t>
      </w:r>
      <w:r w:rsidR="00E15EC3" w:rsidRPr="00123082">
        <w:rPr>
          <w:rFonts w:ascii="Times New Roman" w:hAnsi="Times New Roman" w:cs="Times New Roman"/>
        </w:rPr>
        <w:t xml:space="preserve">against </w:t>
      </w:r>
      <w:proofErr w:type="spellStart"/>
      <w:r w:rsidR="00E15EC3" w:rsidRPr="00123082">
        <w:rPr>
          <w:rFonts w:ascii="Times New Roman" w:hAnsi="Times New Roman" w:cs="Times New Roman"/>
          <w:i/>
          <w:iCs/>
        </w:rPr>
        <w:t>Amblyomma</w:t>
      </w:r>
      <w:proofErr w:type="spellEnd"/>
      <w:r w:rsidR="00E15EC3" w:rsidRPr="0012308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E15EC3" w:rsidRPr="00123082">
        <w:rPr>
          <w:rFonts w:ascii="Times New Roman" w:hAnsi="Times New Roman" w:cs="Times New Roman"/>
          <w:i/>
          <w:iCs/>
        </w:rPr>
        <w:t>americanum</w:t>
      </w:r>
      <w:proofErr w:type="spellEnd"/>
      <w:r w:rsidR="00E15EC3" w:rsidRPr="00123082">
        <w:rPr>
          <w:rFonts w:ascii="Times New Roman" w:hAnsi="Times New Roman" w:cs="Times New Roman"/>
        </w:rPr>
        <w:t xml:space="preserve"> of Day 0 treatments of dogs with </w:t>
      </w:r>
      <w:proofErr w:type="spellStart"/>
      <w:r w:rsidR="00E15EC3" w:rsidRPr="00123082">
        <w:rPr>
          <w:rFonts w:ascii="Times New Roman" w:hAnsi="Times New Roman" w:cs="Times New Roman"/>
        </w:rPr>
        <w:t>sarolaner</w:t>
      </w:r>
      <w:proofErr w:type="spellEnd"/>
      <w:r w:rsidR="00E15EC3" w:rsidRPr="00123082">
        <w:rPr>
          <w:rFonts w:ascii="Times New Roman" w:hAnsi="Times New Roman" w:cs="Times New Roman"/>
        </w:rPr>
        <w:t xml:space="preserve">, afoxolaner </w:t>
      </w:r>
      <w:r w:rsidR="00E15EC3">
        <w:rPr>
          <w:rFonts w:ascii="Times New Roman" w:hAnsi="Times New Roman" w:cs="Times New Roman"/>
        </w:rPr>
        <w:t>or</w:t>
      </w:r>
      <w:r w:rsidR="00E15EC3" w:rsidRPr="00123082">
        <w:rPr>
          <w:rFonts w:ascii="Times New Roman" w:hAnsi="Times New Roman" w:cs="Times New Roman"/>
        </w:rPr>
        <w:t xml:space="preserve"> </w:t>
      </w:r>
      <w:proofErr w:type="spellStart"/>
      <w:r w:rsidR="00E15EC3" w:rsidRPr="00123082">
        <w:rPr>
          <w:rFonts w:ascii="Times New Roman" w:hAnsi="Times New Roman" w:cs="Times New Roman"/>
        </w:rPr>
        <w:t>lotilaner</w:t>
      </w:r>
      <w:proofErr w:type="spellEnd"/>
      <w:r w:rsidR="00E15EC3" w:rsidRPr="00123082">
        <w:rPr>
          <w:rFonts w:ascii="Times New Roman" w:hAnsi="Times New Roman" w:cs="Times New Roman"/>
        </w:rPr>
        <w:t>,</w:t>
      </w:r>
      <w:bookmarkEnd w:id="2"/>
      <w:r w:rsidR="00E15EC3" w:rsidRPr="00123082">
        <w:rPr>
          <w:rFonts w:ascii="Times New Roman" w:hAnsi="Times New Roman" w:cs="Times New Roman"/>
        </w:rPr>
        <w:t xml:space="preserve"> compared with untreated control dogs, following challenge on Day 21 (n = 8 dogs per group)</w:t>
      </w:r>
    </w:p>
    <w:tbl>
      <w:tblPr>
        <w:tblStyle w:val="TableGrid"/>
        <w:tblW w:w="981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2424"/>
        <w:gridCol w:w="2160"/>
        <w:gridCol w:w="2250"/>
        <w:gridCol w:w="2160"/>
      </w:tblGrid>
      <w:tr w:rsidR="002C482F" w14:paraId="2921A83D" w14:textId="77777777" w:rsidTr="002C482F"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9C60F66" w14:textId="1294E6AD" w:rsidR="002E46EB" w:rsidRPr="002E46EB" w:rsidRDefault="002E46EB" w:rsidP="00D37B1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E46EB">
              <w:rPr>
                <w:rFonts w:ascii="Times New Roman" w:hAnsi="Times New Roman" w:cs="Times New Roman"/>
              </w:rPr>
              <w:t>Hours</w:t>
            </w:r>
            <w:r w:rsidR="004D3C96" w:rsidRPr="004D3C9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14:paraId="7E498255" w14:textId="77777777" w:rsidR="002E46EB" w:rsidRPr="002E46EB" w:rsidRDefault="002E46EB" w:rsidP="00D37B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51A059E" w14:textId="56456D1B" w:rsidR="002E46EB" w:rsidRPr="002E46EB" w:rsidRDefault="002E46EB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46EB">
              <w:rPr>
                <w:rFonts w:ascii="Times New Roman" w:hAnsi="Times New Roman" w:cs="Times New Roman"/>
              </w:rPr>
              <w:t>Sarolaner</w:t>
            </w:r>
            <w:r w:rsidR="00562774" w:rsidRPr="0056277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256594A" w14:textId="59A5DBE0" w:rsidR="002E46EB" w:rsidRPr="002E46EB" w:rsidRDefault="002E46EB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46EB">
              <w:rPr>
                <w:rFonts w:ascii="Times New Roman" w:hAnsi="Times New Roman" w:cs="Times New Roman"/>
              </w:rPr>
              <w:t>Afoxalaner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5AC2C06" w14:textId="0A5BC3ED" w:rsidR="002E46EB" w:rsidRPr="002E46EB" w:rsidRDefault="002E46EB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46EB">
              <w:rPr>
                <w:rFonts w:ascii="Times New Roman" w:hAnsi="Times New Roman" w:cs="Times New Roman"/>
              </w:rPr>
              <w:t>Lotilaner</w:t>
            </w:r>
            <w:proofErr w:type="spellEnd"/>
          </w:p>
        </w:tc>
      </w:tr>
      <w:tr w:rsidR="002C482F" w14:paraId="56154C1B" w14:textId="77777777" w:rsidTr="002C482F">
        <w:tc>
          <w:tcPr>
            <w:tcW w:w="816" w:type="dxa"/>
            <w:tcBorders>
              <w:top w:val="single" w:sz="4" w:space="0" w:color="auto"/>
            </w:tcBorders>
          </w:tcPr>
          <w:p w14:paraId="0B3FFFA2" w14:textId="7D7809A0" w:rsidR="002E46EB" w:rsidRPr="002E46EB" w:rsidRDefault="002E46EB" w:rsidP="00D37B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6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24" w:type="dxa"/>
            <w:tcBorders>
              <w:top w:val="single" w:sz="4" w:space="0" w:color="auto"/>
            </w:tcBorders>
          </w:tcPr>
          <w:p w14:paraId="313EAAAA" w14:textId="3658958D" w:rsidR="002E46EB" w:rsidRPr="002E46EB" w:rsidRDefault="002E46EB" w:rsidP="00D37B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C261A2B" w14:textId="165B8CE2" w:rsidR="002E46EB" w:rsidRPr="002E46EB" w:rsidRDefault="004D3C96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CC6B85D" w14:textId="087C7D54" w:rsidR="002E46EB" w:rsidRPr="002E46EB" w:rsidRDefault="00642BF0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E9BB256" w14:textId="2564AA8C" w:rsidR="002E46EB" w:rsidRPr="002E46EB" w:rsidRDefault="00EC650F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4D3C96">
              <w:rPr>
                <w:rFonts w:ascii="Times New Roman" w:hAnsi="Times New Roman" w:cs="Times New Roman"/>
              </w:rPr>
              <w:t>.5</w:t>
            </w:r>
          </w:p>
        </w:tc>
      </w:tr>
      <w:tr w:rsidR="002C482F" w14:paraId="2C65F1B1" w14:textId="77777777" w:rsidTr="002C482F">
        <w:tc>
          <w:tcPr>
            <w:tcW w:w="816" w:type="dxa"/>
          </w:tcPr>
          <w:p w14:paraId="0A1590DD" w14:textId="77777777" w:rsidR="00C96A34" w:rsidRPr="002E46EB" w:rsidRDefault="00C96A34" w:rsidP="00D37B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786314B8" w14:textId="75C4E192" w:rsidR="00C96A34" w:rsidRPr="002E46EB" w:rsidRDefault="00C96A34" w:rsidP="00D37B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control</w:t>
            </w:r>
          </w:p>
        </w:tc>
        <w:tc>
          <w:tcPr>
            <w:tcW w:w="2160" w:type="dxa"/>
          </w:tcPr>
          <w:p w14:paraId="0C1EDE05" w14:textId="6EB8D369" w:rsidR="00C96A34" w:rsidRPr="002E46EB" w:rsidRDefault="004466D5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4466D5">
              <w:rPr>
                <w:rFonts w:ascii="Times New Roman" w:hAnsi="Times New Roman" w:cs="Times New Roman"/>
                <w:vertAlign w:val="subscript"/>
              </w:rPr>
              <w:t>2</w:t>
            </w:r>
            <w:r w:rsidR="00642BF0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 w:rsidRPr="00EC650F">
              <w:rPr>
                <w:rFonts w:ascii="Times New Roman" w:hAnsi="Times New Roman" w:cs="Times New Roman"/>
              </w:rPr>
              <w:t>-</w:t>
            </w:r>
            <w:r w:rsidR="00EC650F" w:rsidRPr="00EC650F">
              <w:rPr>
                <w:rFonts w:ascii="Times New Roman" w:hAnsi="Times New Roman" w:cs="Times New Roman"/>
              </w:rPr>
              <w:t>0.</w:t>
            </w:r>
            <w:r w:rsidR="00FF0C68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="00C96A34"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="00C96A34" w:rsidRPr="00641755">
              <w:rPr>
                <w:rFonts w:ascii="Times New Roman" w:hAnsi="Times New Roman" w:cs="Times New Roman"/>
              </w:rPr>
              <w:t xml:space="preserve"> = 0.</w:t>
            </w:r>
            <w:r w:rsidR="00642BF0">
              <w:rPr>
                <w:rFonts w:ascii="Times New Roman" w:hAnsi="Times New Roman" w:cs="Times New Roman"/>
              </w:rPr>
              <w:t>6</w:t>
            </w:r>
            <w:r w:rsidR="00FF0C68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2250" w:type="dxa"/>
          </w:tcPr>
          <w:p w14:paraId="17380D02" w14:textId="1B70AAD4" w:rsidR="00C96A34" w:rsidRPr="002E46EB" w:rsidRDefault="004466D5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4466D5">
              <w:rPr>
                <w:rFonts w:ascii="Times New Roman" w:hAnsi="Times New Roman" w:cs="Times New Roman"/>
                <w:vertAlign w:val="subscript"/>
              </w:rPr>
              <w:t>2</w:t>
            </w:r>
            <w:r w:rsidR="00642BF0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 w:rsidR="00FF0C68">
              <w:rPr>
                <w:rFonts w:ascii="Times New Roman" w:hAnsi="Times New Roman" w:cs="Times New Roman"/>
              </w:rPr>
              <w:t>2.10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="00C96A34"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="00C96A34" w:rsidRPr="00641755">
              <w:rPr>
                <w:rFonts w:ascii="Times New Roman" w:hAnsi="Times New Roman" w:cs="Times New Roman"/>
              </w:rPr>
              <w:t xml:space="preserve"> = 0.</w:t>
            </w:r>
            <w:r w:rsidR="00FF0C68">
              <w:rPr>
                <w:rFonts w:ascii="Times New Roman" w:hAnsi="Times New Roman" w:cs="Times New Roman"/>
              </w:rPr>
              <w:t>048</w:t>
            </w:r>
          </w:p>
        </w:tc>
        <w:tc>
          <w:tcPr>
            <w:tcW w:w="2160" w:type="dxa"/>
          </w:tcPr>
          <w:p w14:paraId="5C57B920" w14:textId="1F857998" w:rsidR="00C96A34" w:rsidRPr="002E46EB" w:rsidRDefault="004466D5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4466D5">
              <w:rPr>
                <w:rFonts w:ascii="Times New Roman" w:hAnsi="Times New Roman" w:cs="Times New Roman"/>
                <w:vertAlign w:val="subscript"/>
              </w:rPr>
              <w:t>2</w:t>
            </w:r>
            <w:r w:rsidR="00642BF0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="00EC650F">
              <w:rPr>
                <w:rFonts w:ascii="Times New Roman" w:hAnsi="Times New Roman" w:cs="Times New Roman"/>
              </w:rPr>
              <w:t>1.</w:t>
            </w:r>
            <w:r w:rsidR="00642BF0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C96A34"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="00C96A34" w:rsidRPr="00641755">
              <w:rPr>
                <w:rFonts w:ascii="Times New Roman" w:hAnsi="Times New Roman" w:cs="Times New Roman"/>
              </w:rPr>
              <w:t xml:space="preserve"> = 0.</w:t>
            </w:r>
            <w:r w:rsidR="00642BF0">
              <w:rPr>
                <w:rFonts w:ascii="Times New Roman" w:hAnsi="Times New Roman" w:cs="Times New Roman"/>
              </w:rPr>
              <w:t>068</w:t>
            </w:r>
          </w:p>
        </w:tc>
      </w:tr>
      <w:tr w:rsidR="002C482F" w14:paraId="2239BDC0" w14:textId="77777777" w:rsidTr="002C482F">
        <w:tc>
          <w:tcPr>
            <w:tcW w:w="816" w:type="dxa"/>
          </w:tcPr>
          <w:p w14:paraId="5DF5F0CF" w14:textId="77777777" w:rsidR="00C96A34" w:rsidRPr="002E46EB" w:rsidRDefault="00C96A34" w:rsidP="00D37B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3F24296A" w14:textId="32C6F22E" w:rsidR="00C96A34" w:rsidRPr="002E46EB" w:rsidRDefault="00C96A34" w:rsidP="00D37B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istics vs </w:t>
            </w:r>
            <w:proofErr w:type="spellStart"/>
            <w:r w:rsidR="005D53B4">
              <w:rPr>
                <w:rFonts w:ascii="Times New Roman" w:hAnsi="Times New Roman" w:cs="Times New Roman"/>
              </w:rPr>
              <w:t>sar</w:t>
            </w:r>
            <w:r>
              <w:rPr>
                <w:rFonts w:ascii="Times New Roman" w:hAnsi="Times New Roman" w:cs="Times New Roman"/>
              </w:rPr>
              <w:t>olaner</w:t>
            </w:r>
            <w:proofErr w:type="spellEnd"/>
          </w:p>
        </w:tc>
        <w:tc>
          <w:tcPr>
            <w:tcW w:w="2160" w:type="dxa"/>
          </w:tcPr>
          <w:p w14:paraId="695596C8" w14:textId="2C006378" w:rsidR="00C96A34" w:rsidRPr="002E46EB" w:rsidRDefault="00C96A34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386573E" w14:textId="6141B15F" w:rsidR="00C96A34" w:rsidRPr="002E46EB" w:rsidRDefault="002A7F94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54D0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.6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2160" w:type="dxa"/>
          </w:tcPr>
          <w:p w14:paraId="23CD9E2C" w14:textId="7C1A1E8B" w:rsidR="00C96A34" w:rsidRPr="002E46EB" w:rsidRDefault="004466D5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4466D5">
              <w:rPr>
                <w:rFonts w:ascii="Times New Roman" w:hAnsi="Times New Roman" w:cs="Times New Roman"/>
                <w:vertAlign w:val="subscript"/>
              </w:rPr>
              <w:t>2</w:t>
            </w:r>
            <w:r w:rsidR="00642BF0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 w:rsidR="00642BF0">
              <w:rPr>
                <w:rFonts w:ascii="Times New Roman" w:hAnsi="Times New Roman" w:cs="Times New Roman"/>
              </w:rPr>
              <w:t>2.</w:t>
            </w:r>
            <w:r w:rsidR="00FF0C68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="005D53B4"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="005D53B4" w:rsidRPr="00641755">
              <w:rPr>
                <w:rFonts w:ascii="Times New Roman" w:hAnsi="Times New Roman" w:cs="Times New Roman"/>
              </w:rPr>
              <w:t xml:space="preserve"> = 0.</w:t>
            </w:r>
            <w:r w:rsidR="009E6A4F">
              <w:rPr>
                <w:rFonts w:ascii="Times New Roman" w:hAnsi="Times New Roman" w:cs="Times New Roman"/>
              </w:rPr>
              <w:t>0</w:t>
            </w:r>
            <w:r w:rsidR="00642BF0">
              <w:rPr>
                <w:rFonts w:ascii="Times New Roman" w:hAnsi="Times New Roman" w:cs="Times New Roman"/>
              </w:rPr>
              <w:t>2</w:t>
            </w:r>
            <w:r w:rsidR="00FF0C68">
              <w:rPr>
                <w:rFonts w:ascii="Times New Roman" w:hAnsi="Times New Roman" w:cs="Times New Roman"/>
              </w:rPr>
              <w:t>3</w:t>
            </w:r>
          </w:p>
        </w:tc>
      </w:tr>
      <w:tr w:rsidR="002C482F" w14:paraId="774135F8" w14:textId="77777777" w:rsidTr="002C482F">
        <w:tc>
          <w:tcPr>
            <w:tcW w:w="816" w:type="dxa"/>
          </w:tcPr>
          <w:p w14:paraId="1C313855" w14:textId="77777777" w:rsidR="00C96A34" w:rsidRPr="002E46EB" w:rsidRDefault="00C96A34" w:rsidP="00D37B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274AD698" w14:textId="0B9BB5C8" w:rsidR="00C96A34" w:rsidRPr="002E46EB" w:rsidRDefault="00C96A34" w:rsidP="00D37B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istics vs </w:t>
            </w:r>
            <w:r w:rsidR="005D53B4">
              <w:rPr>
                <w:rFonts w:ascii="Times New Roman" w:hAnsi="Times New Roman" w:cs="Times New Roman"/>
              </w:rPr>
              <w:t>afox</w:t>
            </w:r>
            <w:r>
              <w:rPr>
                <w:rFonts w:ascii="Times New Roman" w:hAnsi="Times New Roman" w:cs="Times New Roman"/>
              </w:rPr>
              <w:t>olaner</w:t>
            </w:r>
          </w:p>
        </w:tc>
        <w:tc>
          <w:tcPr>
            <w:tcW w:w="2160" w:type="dxa"/>
          </w:tcPr>
          <w:p w14:paraId="7D174428" w14:textId="2DA9AC3F" w:rsidR="00C96A34" w:rsidRPr="002E46EB" w:rsidRDefault="00C96A34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09EA28E" w14:textId="3AD515B0" w:rsidR="00C96A34" w:rsidRPr="002E46EB" w:rsidRDefault="00C96A34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0CEC3FA" w14:textId="6CBB73DC" w:rsidR="00C96A34" w:rsidRPr="002E46EB" w:rsidRDefault="004466D5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4466D5">
              <w:rPr>
                <w:rFonts w:ascii="Times New Roman" w:hAnsi="Times New Roman" w:cs="Times New Roman"/>
                <w:vertAlign w:val="subscript"/>
              </w:rPr>
              <w:t>2</w:t>
            </w:r>
            <w:r w:rsidR="00642BF0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 w:rsidR="00FF0C68">
              <w:rPr>
                <w:rFonts w:ascii="Times New Roman" w:hAnsi="Times New Roman" w:cs="Times New Roman"/>
              </w:rPr>
              <w:t>-</w:t>
            </w:r>
            <w:r w:rsidR="00F320D9">
              <w:rPr>
                <w:rFonts w:ascii="Times New Roman" w:hAnsi="Times New Roman" w:cs="Times New Roman"/>
              </w:rPr>
              <w:t>0.</w:t>
            </w:r>
            <w:r w:rsidR="00FF0C68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="005D53B4"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="005D53B4" w:rsidRPr="00641755">
              <w:rPr>
                <w:rFonts w:ascii="Times New Roman" w:hAnsi="Times New Roman" w:cs="Times New Roman"/>
              </w:rPr>
              <w:t xml:space="preserve"> = 0.</w:t>
            </w:r>
            <w:r w:rsidR="00FF0C68">
              <w:rPr>
                <w:rFonts w:ascii="Times New Roman" w:hAnsi="Times New Roman" w:cs="Times New Roman"/>
              </w:rPr>
              <w:t>863</w:t>
            </w:r>
          </w:p>
        </w:tc>
      </w:tr>
      <w:tr w:rsidR="00B04D3D" w14:paraId="3F6414DE" w14:textId="77777777" w:rsidTr="002C482F">
        <w:tc>
          <w:tcPr>
            <w:tcW w:w="816" w:type="dxa"/>
          </w:tcPr>
          <w:p w14:paraId="43EAF71A" w14:textId="5F24FC83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24" w:type="dxa"/>
          </w:tcPr>
          <w:p w14:paraId="28167A83" w14:textId="5386CC49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</w:tcPr>
          <w:p w14:paraId="0166B3CF" w14:textId="2BB56D4D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50" w:type="dxa"/>
          </w:tcPr>
          <w:p w14:paraId="5C0CB2DC" w14:textId="21B9AEFB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160" w:type="dxa"/>
          </w:tcPr>
          <w:p w14:paraId="6E3697A2" w14:textId="63E1ED10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</w:tr>
      <w:tr w:rsidR="00B04D3D" w14:paraId="424683BE" w14:textId="77777777" w:rsidTr="002C482F">
        <w:tc>
          <w:tcPr>
            <w:tcW w:w="816" w:type="dxa"/>
          </w:tcPr>
          <w:p w14:paraId="7D815B97" w14:textId="77777777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66A3B2FA" w14:textId="4AE7A9AB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control</w:t>
            </w:r>
          </w:p>
        </w:tc>
        <w:tc>
          <w:tcPr>
            <w:tcW w:w="2160" w:type="dxa"/>
          </w:tcPr>
          <w:p w14:paraId="31161C3A" w14:textId="26B4F587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54D0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-</w:t>
            </w:r>
            <w:r w:rsidRPr="00F320D9">
              <w:rPr>
                <w:rFonts w:ascii="Times New Roman" w:hAnsi="Times New Roman" w:cs="Times New Roman"/>
              </w:rPr>
              <w:t>0.</w:t>
            </w:r>
            <w:r w:rsidR="005C2923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 w:rsidR="005C2923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2250" w:type="dxa"/>
          </w:tcPr>
          <w:p w14:paraId="3845BD21" w14:textId="1A771F23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54D0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2</w:t>
            </w:r>
            <w:r w:rsidR="005C292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 w:rsidR="005C2923"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2160" w:type="dxa"/>
          </w:tcPr>
          <w:p w14:paraId="66756F95" w14:textId="46E44F69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54D0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</w:t>
            </w:r>
            <w:r w:rsidR="005C2923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 w:rsidR="005C2923">
              <w:rPr>
                <w:rFonts w:ascii="Times New Roman" w:hAnsi="Times New Roman" w:cs="Times New Roman"/>
              </w:rPr>
              <w:t>255</w:t>
            </w:r>
          </w:p>
        </w:tc>
      </w:tr>
      <w:tr w:rsidR="00B04D3D" w14:paraId="1AB40CDC" w14:textId="77777777" w:rsidTr="002C482F">
        <w:tc>
          <w:tcPr>
            <w:tcW w:w="816" w:type="dxa"/>
          </w:tcPr>
          <w:p w14:paraId="469D5012" w14:textId="77777777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1C15981C" w14:textId="1C239C8B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istics vs </w:t>
            </w:r>
            <w:proofErr w:type="spellStart"/>
            <w:r>
              <w:rPr>
                <w:rFonts w:ascii="Times New Roman" w:hAnsi="Times New Roman" w:cs="Times New Roman"/>
              </w:rPr>
              <w:t>sarolaner</w:t>
            </w:r>
            <w:proofErr w:type="spellEnd"/>
          </w:p>
        </w:tc>
        <w:tc>
          <w:tcPr>
            <w:tcW w:w="2160" w:type="dxa"/>
          </w:tcPr>
          <w:p w14:paraId="03792E49" w14:textId="77777777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AF15E44" w14:textId="2799B572" w:rsidR="00B04D3D" w:rsidRPr="002E46EB" w:rsidRDefault="002A7F94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54D0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</w:t>
            </w:r>
            <w:r>
              <w:rPr>
                <w:rFonts w:ascii="Times New Roman" w:hAnsi="Times New Roman" w:cs="Times New Roman"/>
              </w:rPr>
              <w:t>.280</w:t>
            </w:r>
          </w:p>
        </w:tc>
        <w:tc>
          <w:tcPr>
            <w:tcW w:w="2160" w:type="dxa"/>
          </w:tcPr>
          <w:p w14:paraId="78BA35EF" w14:textId="5FD6E605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54D0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5C2923">
              <w:rPr>
                <w:rFonts w:ascii="Times New Roman" w:hAnsi="Times New Roman" w:cs="Times New Roman"/>
              </w:rPr>
              <w:t>2.03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0</w:t>
            </w:r>
            <w:r w:rsidR="005C2923">
              <w:rPr>
                <w:rFonts w:ascii="Times New Roman" w:hAnsi="Times New Roman" w:cs="Times New Roman"/>
              </w:rPr>
              <w:t>55</w:t>
            </w:r>
          </w:p>
        </w:tc>
      </w:tr>
      <w:tr w:rsidR="00B04D3D" w14:paraId="6BE63615" w14:textId="77777777" w:rsidTr="002C482F">
        <w:tc>
          <w:tcPr>
            <w:tcW w:w="816" w:type="dxa"/>
          </w:tcPr>
          <w:p w14:paraId="085E114B" w14:textId="77777777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1BCA14A8" w14:textId="37CD9AA5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afoxolaner</w:t>
            </w:r>
          </w:p>
        </w:tc>
        <w:tc>
          <w:tcPr>
            <w:tcW w:w="2160" w:type="dxa"/>
          </w:tcPr>
          <w:p w14:paraId="32874387" w14:textId="5B0345CD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A366B5C" w14:textId="77777777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4C16FAD" w14:textId="262712EB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16DB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5C2923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 w:rsidR="005C2923">
              <w:rPr>
                <w:rFonts w:ascii="Times New Roman" w:hAnsi="Times New Roman" w:cs="Times New Roman"/>
              </w:rPr>
              <w:t>366</w:t>
            </w:r>
          </w:p>
        </w:tc>
      </w:tr>
      <w:tr w:rsidR="00B04D3D" w14:paraId="04B168D4" w14:textId="77777777" w:rsidTr="002C482F">
        <w:tc>
          <w:tcPr>
            <w:tcW w:w="816" w:type="dxa"/>
          </w:tcPr>
          <w:p w14:paraId="2CF9B4FB" w14:textId="51269969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24" w:type="dxa"/>
          </w:tcPr>
          <w:p w14:paraId="02A0BB8C" w14:textId="1B06EF39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</w:tcPr>
          <w:p w14:paraId="6B47A131" w14:textId="1CD7BD3C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A7F9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35FFC742" w14:textId="79589669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2160" w:type="dxa"/>
          </w:tcPr>
          <w:p w14:paraId="308BF7E2" w14:textId="53087F67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</w:t>
            </w:r>
          </w:p>
        </w:tc>
      </w:tr>
      <w:tr w:rsidR="00B04D3D" w14:paraId="29CEBCEE" w14:textId="77777777" w:rsidTr="002C482F">
        <w:tc>
          <w:tcPr>
            <w:tcW w:w="816" w:type="dxa"/>
          </w:tcPr>
          <w:p w14:paraId="250F4AAF" w14:textId="77777777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56B0E1DB" w14:textId="41850281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control</w:t>
            </w:r>
          </w:p>
        </w:tc>
        <w:tc>
          <w:tcPr>
            <w:tcW w:w="2160" w:type="dxa"/>
          </w:tcPr>
          <w:p w14:paraId="5AD576EF" w14:textId="6A9B630F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A1B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-0.2</w:t>
            </w:r>
            <w:r w:rsidR="002A7F9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8</w:t>
            </w:r>
            <w:r w:rsidR="002A7F9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50" w:type="dxa"/>
          </w:tcPr>
          <w:p w14:paraId="4A4089A3" w14:textId="18BB1A64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A1B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</w:t>
            </w:r>
            <w:r w:rsidR="002A7F94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 w:rsidR="002A7F94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2160" w:type="dxa"/>
          </w:tcPr>
          <w:p w14:paraId="28ED11C0" w14:textId="6A9A1129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A1B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5.</w:t>
            </w:r>
            <w:r w:rsidR="002A7F94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B04D3D" w14:paraId="69C1D2B5" w14:textId="77777777" w:rsidTr="002C482F">
        <w:tc>
          <w:tcPr>
            <w:tcW w:w="816" w:type="dxa"/>
          </w:tcPr>
          <w:p w14:paraId="7B32C98E" w14:textId="77777777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666B3748" w14:textId="5E72949D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istics vs </w:t>
            </w:r>
            <w:proofErr w:type="spellStart"/>
            <w:r>
              <w:rPr>
                <w:rFonts w:ascii="Times New Roman" w:hAnsi="Times New Roman" w:cs="Times New Roman"/>
              </w:rPr>
              <w:t>sarolaner</w:t>
            </w:r>
            <w:proofErr w:type="spellEnd"/>
          </w:p>
        </w:tc>
        <w:tc>
          <w:tcPr>
            <w:tcW w:w="2160" w:type="dxa"/>
          </w:tcPr>
          <w:p w14:paraId="3A34B82C" w14:textId="77777777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38A42DC" w14:textId="3D9078DD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A1B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9</w:t>
            </w:r>
            <w:r w:rsidR="002A7F9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3</w:t>
            </w:r>
            <w:r w:rsidR="002A7F9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60" w:type="dxa"/>
          </w:tcPr>
          <w:p w14:paraId="3A33A15A" w14:textId="2638E1BF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A1B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2A7F94">
              <w:rPr>
                <w:rFonts w:ascii="Times New Roman" w:hAnsi="Times New Roman" w:cs="Times New Roman"/>
              </w:rPr>
              <w:t>5.64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B04D3D" w14:paraId="43E8BEED" w14:textId="77777777" w:rsidTr="002C482F">
        <w:tc>
          <w:tcPr>
            <w:tcW w:w="816" w:type="dxa"/>
          </w:tcPr>
          <w:p w14:paraId="4BBD61DD" w14:textId="77777777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3B603BA5" w14:textId="0A77A4B0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afoxolaner</w:t>
            </w:r>
          </w:p>
        </w:tc>
        <w:tc>
          <w:tcPr>
            <w:tcW w:w="2160" w:type="dxa"/>
          </w:tcPr>
          <w:p w14:paraId="75DCF30B" w14:textId="4ED2A670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864DF7D" w14:textId="77777777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0DE86DE" w14:textId="0E7D35FF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A1B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8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.</w:t>
            </w:r>
            <w:r w:rsidR="002A7F94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B04D3D" w14:paraId="4428F7C6" w14:textId="77777777" w:rsidTr="002C482F">
        <w:tc>
          <w:tcPr>
            <w:tcW w:w="816" w:type="dxa"/>
          </w:tcPr>
          <w:p w14:paraId="443298D9" w14:textId="50D83ADE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2E46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24" w:type="dxa"/>
          </w:tcPr>
          <w:p w14:paraId="641EA774" w14:textId="47723EDD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</w:tcPr>
          <w:p w14:paraId="070AF931" w14:textId="62987F23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2250" w:type="dxa"/>
          </w:tcPr>
          <w:p w14:paraId="4B067D6E" w14:textId="542FCC06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2ACA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2160" w:type="dxa"/>
          </w:tcPr>
          <w:p w14:paraId="5306BA61" w14:textId="343E0BB3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3</w:t>
            </w:r>
          </w:p>
        </w:tc>
      </w:tr>
      <w:tr w:rsidR="00B04D3D" w14:paraId="308E8CF7" w14:textId="77777777" w:rsidTr="002C482F">
        <w:tc>
          <w:tcPr>
            <w:tcW w:w="816" w:type="dxa"/>
          </w:tcPr>
          <w:p w14:paraId="72B64D47" w14:textId="77777777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56BFA1A4" w14:textId="7D6CC18E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control</w:t>
            </w:r>
          </w:p>
        </w:tc>
        <w:tc>
          <w:tcPr>
            <w:tcW w:w="2160" w:type="dxa"/>
          </w:tcPr>
          <w:p w14:paraId="10A8EC5E" w14:textId="14DE5972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4B71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3C6094">
              <w:rPr>
                <w:rFonts w:ascii="Times New Roman" w:hAnsi="Times New Roman" w:cs="Times New Roman"/>
              </w:rPr>
              <w:t>1.91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 w:rsidR="003C6094">
              <w:rPr>
                <w:rFonts w:ascii="Times New Roman" w:hAnsi="Times New Roman" w:cs="Times New Roman"/>
              </w:rPr>
              <w:t>069</w:t>
            </w:r>
          </w:p>
        </w:tc>
        <w:tc>
          <w:tcPr>
            <w:tcW w:w="2250" w:type="dxa"/>
          </w:tcPr>
          <w:p w14:paraId="3B80992E" w14:textId="373517F8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4B71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3C6094">
              <w:rPr>
                <w:rFonts w:ascii="Times New Roman" w:hAnsi="Times New Roman" w:cs="Times New Roman"/>
              </w:rPr>
              <w:t>2.04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 w:rsidR="003C6094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2160" w:type="dxa"/>
          </w:tcPr>
          <w:p w14:paraId="4F815B0B" w14:textId="4E19A509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4B71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3C6094">
              <w:rPr>
                <w:rFonts w:ascii="Times New Roman" w:hAnsi="Times New Roman" w:cs="Times New Roman"/>
              </w:rPr>
              <w:t>14.26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B04D3D" w14:paraId="75F41748" w14:textId="77777777" w:rsidTr="002C482F">
        <w:tc>
          <w:tcPr>
            <w:tcW w:w="816" w:type="dxa"/>
          </w:tcPr>
          <w:p w14:paraId="67C29CA5" w14:textId="77777777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300059A2" w14:textId="51C162DA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istics vs </w:t>
            </w:r>
            <w:proofErr w:type="spellStart"/>
            <w:r>
              <w:rPr>
                <w:rFonts w:ascii="Times New Roman" w:hAnsi="Times New Roman" w:cs="Times New Roman"/>
              </w:rPr>
              <w:t>sarolaner</w:t>
            </w:r>
            <w:proofErr w:type="spellEnd"/>
          </w:p>
        </w:tc>
        <w:tc>
          <w:tcPr>
            <w:tcW w:w="2160" w:type="dxa"/>
          </w:tcPr>
          <w:p w14:paraId="187B60B7" w14:textId="77777777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039FD2F" w14:textId="1E26A27D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4B71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</w:t>
            </w:r>
            <w:r w:rsidR="003C6094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9</w:t>
            </w:r>
            <w:r w:rsidR="003C6094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2160" w:type="dxa"/>
          </w:tcPr>
          <w:p w14:paraId="5BB2D076" w14:textId="3B7D83AB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4B71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3C6094">
              <w:rPr>
                <w:rFonts w:ascii="Times New Roman" w:hAnsi="Times New Roman" w:cs="Times New Roman"/>
              </w:rPr>
              <w:t>12.35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B04D3D" w14:paraId="576BCA15" w14:textId="77777777" w:rsidTr="002C482F">
        <w:tc>
          <w:tcPr>
            <w:tcW w:w="816" w:type="dxa"/>
          </w:tcPr>
          <w:p w14:paraId="302E0BE2" w14:textId="77777777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718AB823" w14:textId="52377A6A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afoxolaner</w:t>
            </w:r>
          </w:p>
        </w:tc>
        <w:tc>
          <w:tcPr>
            <w:tcW w:w="2160" w:type="dxa"/>
          </w:tcPr>
          <w:p w14:paraId="71C70B27" w14:textId="6131CA7B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7C03BB7E" w14:textId="77777777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63CD95E" w14:textId="5404A30F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4B71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8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3C6094">
              <w:rPr>
                <w:rFonts w:ascii="Times New Roman" w:hAnsi="Times New Roman" w:cs="Times New Roman"/>
              </w:rPr>
              <w:t>12.22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B04D3D" w14:paraId="6240FF66" w14:textId="77777777" w:rsidTr="002C482F">
        <w:tc>
          <w:tcPr>
            <w:tcW w:w="816" w:type="dxa"/>
          </w:tcPr>
          <w:p w14:paraId="3B4117AC" w14:textId="12573BCE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6E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24" w:type="dxa"/>
          </w:tcPr>
          <w:p w14:paraId="4B35FD92" w14:textId="76A9C5D0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</w:tcPr>
          <w:p w14:paraId="714DACF1" w14:textId="5CDE74F4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2250" w:type="dxa"/>
          </w:tcPr>
          <w:p w14:paraId="4BF090C3" w14:textId="503B7945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</w:t>
            </w:r>
          </w:p>
        </w:tc>
        <w:tc>
          <w:tcPr>
            <w:tcW w:w="2160" w:type="dxa"/>
          </w:tcPr>
          <w:p w14:paraId="66EE6261" w14:textId="45A1AABB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</w:t>
            </w:r>
          </w:p>
        </w:tc>
      </w:tr>
      <w:tr w:rsidR="00B04D3D" w14:paraId="64B903BA" w14:textId="77777777" w:rsidTr="002C482F">
        <w:tc>
          <w:tcPr>
            <w:tcW w:w="816" w:type="dxa"/>
          </w:tcPr>
          <w:p w14:paraId="7292D5ED" w14:textId="77777777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0625D831" w14:textId="0257DF5B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control</w:t>
            </w:r>
          </w:p>
        </w:tc>
        <w:tc>
          <w:tcPr>
            <w:tcW w:w="2160" w:type="dxa"/>
          </w:tcPr>
          <w:p w14:paraId="74E38346" w14:textId="63EFED45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4050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B53AA1">
              <w:rPr>
                <w:rFonts w:ascii="Times New Roman" w:hAnsi="Times New Roman" w:cs="Times New Roman"/>
              </w:rPr>
              <w:t>13.51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250" w:type="dxa"/>
          </w:tcPr>
          <w:p w14:paraId="57300C77" w14:textId="55969D70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4050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B53AA1">
              <w:rPr>
                <w:rFonts w:ascii="Times New Roman" w:hAnsi="Times New Roman" w:cs="Times New Roman"/>
              </w:rPr>
              <w:t>10.75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160" w:type="dxa"/>
          </w:tcPr>
          <w:p w14:paraId="695B0AC5" w14:textId="7E6F2A15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4050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B53AA1">
              <w:rPr>
                <w:rFonts w:ascii="Times New Roman" w:hAnsi="Times New Roman" w:cs="Times New Roman"/>
              </w:rPr>
              <w:t>13.76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B04D3D" w14:paraId="43DA5A15" w14:textId="77777777" w:rsidTr="002C482F">
        <w:tc>
          <w:tcPr>
            <w:tcW w:w="816" w:type="dxa"/>
          </w:tcPr>
          <w:p w14:paraId="28D0E072" w14:textId="77777777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703F4223" w14:textId="729F1F62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istics vs </w:t>
            </w:r>
            <w:proofErr w:type="spellStart"/>
            <w:r>
              <w:rPr>
                <w:rFonts w:ascii="Times New Roman" w:hAnsi="Times New Roman" w:cs="Times New Roman"/>
              </w:rPr>
              <w:t>sarolaner</w:t>
            </w:r>
            <w:proofErr w:type="spellEnd"/>
          </w:p>
        </w:tc>
        <w:tc>
          <w:tcPr>
            <w:tcW w:w="2160" w:type="dxa"/>
          </w:tcPr>
          <w:p w14:paraId="45D938EB" w14:textId="77777777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969611E" w14:textId="299A2753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4050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-</w:t>
            </w:r>
            <w:r w:rsidR="00B53AA1">
              <w:rPr>
                <w:rFonts w:ascii="Times New Roman" w:hAnsi="Times New Roman" w:cs="Times New Roman"/>
              </w:rPr>
              <w:t>2.76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</w:t>
            </w:r>
            <w:r w:rsidR="00B53AA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60" w:type="dxa"/>
          </w:tcPr>
          <w:p w14:paraId="1ABF9C42" w14:textId="0C4C162C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4050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</w:t>
            </w:r>
            <w:r w:rsidR="00B53AA1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 w:rsidR="00B53AA1">
              <w:rPr>
                <w:rFonts w:ascii="Times New Roman" w:hAnsi="Times New Roman" w:cs="Times New Roman"/>
              </w:rPr>
              <w:t>808</w:t>
            </w:r>
          </w:p>
        </w:tc>
      </w:tr>
      <w:tr w:rsidR="00B04D3D" w14:paraId="1EF9B6C8" w14:textId="77777777" w:rsidTr="002C482F">
        <w:tc>
          <w:tcPr>
            <w:tcW w:w="816" w:type="dxa"/>
          </w:tcPr>
          <w:p w14:paraId="2D3D6101" w14:textId="77777777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26BF211B" w14:textId="28123A8A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afoxolaner</w:t>
            </w:r>
          </w:p>
        </w:tc>
        <w:tc>
          <w:tcPr>
            <w:tcW w:w="2160" w:type="dxa"/>
          </w:tcPr>
          <w:p w14:paraId="0D65D610" w14:textId="4E31C3EC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6D1E1B5" w14:textId="77777777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CCC9195" w14:textId="14EC55DA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4050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3.</w:t>
            </w:r>
            <w:r w:rsidR="00B53AA1"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 w:rsidR="00B53AA1">
              <w:rPr>
                <w:rFonts w:ascii="Times New Roman" w:hAnsi="Times New Roman" w:cs="Times New Roman"/>
              </w:rPr>
              <w:t>=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</w:t>
            </w:r>
            <w:r w:rsidR="00B53AA1">
              <w:rPr>
                <w:rFonts w:ascii="Times New Roman" w:hAnsi="Times New Roman" w:cs="Times New Roman"/>
              </w:rPr>
              <w:t>7</w:t>
            </w:r>
          </w:p>
        </w:tc>
      </w:tr>
      <w:tr w:rsidR="00B04D3D" w14:paraId="63ED57FD" w14:textId="77777777" w:rsidTr="002C482F">
        <w:tc>
          <w:tcPr>
            <w:tcW w:w="816" w:type="dxa"/>
          </w:tcPr>
          <w:p w14:paraId="21B018A1" w14:textId="14CD24AA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424" w:type="dxa"/>
          </w:tcPr>
          <w:p w14:paraId="7BADAFDA" w14:textId="161B7166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</w:tcPr>
          <w:p w14:paraId="51403674" w14:textId="7A8DFC40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3</w:t>
            </w:r>
          </w:p>
        </w:tc>
        <w:tc>
          <w:tcPr>
            <w:tcW w:w="2250" w:type="dxa"/>
          </w:tcPr>
          <w:p w14:paraId="2775EE83" w14:textId="2B52CDEB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4</w:t>
            </w:r>
          </w:p>
        </w:tc>
        <w:tc>
          <w:tcPr>
            <w:tcW w:w="2160" w:type="dxa"/>
          </w:tcPr>
          <w:p w14:paraId="724BE06B" w14:textId="565E7101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6</w:t>
            </w:r>
          </w:p>
        </w:tc>
      </w:tr>
      <w:tr w:rsidR="00B04D3D" w14:paraId="382BDACB" w14:textId="77777777" w:rsidTr="002C482F">
        <w:tc>
          <w:tcPr>
            <w:tcW w:w="816" w:type="dxa"/>
          </w:tcPr>
          <w:p w14:paraId="23556D23" w14:textId="77777777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1F48A498" w14:textId="07DAA186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control</w:t>
            </w:r>
          </w:p>
        </w:tc>
        <w:tc>
          <w:tcPr>
            <w:tcW w:w="2160" w:type="dxa"/>
          </w:tcPr>
          <w:p w14:paraId="40DF1CA2" w14:textId="5C87EF6F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666D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0379E5">
              <w:rPr>
                <w:rFonts w:ascii="Times New Roman" w:hAnsi="Times New Roman" w:cs="Times New Roman"/>
              </w:rPr>
              <w:t>18.12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250" w:type="dxa"/>
          </w:tcPr>
          <w:p w14:paraId="4A5A3C48" w14:textId="12EC48A1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666D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0379E5">
              <w:rPr>
                <w:rFonts w:ascii="Times New Roman" w:hAnsi="Times New Roman" w:cs="Times New Roman"/>
              </w:rPr>
              <w:t>17.39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160" w:type="dxa"/>
          </w:tcPr>
          <w:p w14:paraId="02C7704D" w14:textId="1094F6F6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666D">
              <w:rPr>
                <w:rFonts w:ascii="Times New Roman" w:hAnsi="Times New Roman" w:cs="Times New Roman"/>
                <w:i/>
                <w:iCs/>
              </w:rPr>
              <w:t>t</w:t>
            </w:r>
            <w:r w:rsidRPr="008D666D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0379E5">
              <w:rPr>
                <w:rFonts w:ascii="Times New Roman" w:hAnsi="Times New Roman" w:cs="Times New Roman"/>
              </w:rPr>
              <w:t>18.55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B04D3D" w14:paraId="157D084D" w14:textId="77777777" w:rsidTr="002C482F">
        <w:tc>
          <w:tcPr>
            <w:tcW w:w="816" w:type="dxa"/>
          </w:tcPr>
          <w:p w14:paraId="057566A8" w14:textId="77777777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03EFFB66" w14:textId="0536CC75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istics vs </w:t>
            </w:r>
            <w:proofErr w:type="spellStart"/>
            <w:r>
              <w:rPr>
                <w:rFonts w:ascii="Times New Roman" w:hAnsi="Times New Roman" w:cs="Times New Roman"/>
              </w:rPr>
              <w:t>sarolaner</w:t>
            </w:r>
            <w:proofErr w:type="spellEnd"/>
          </w:p>
        </w:tc>
        <w:tc>
          <w:tcPr>
            <w:tcW w:w="2160" w:type="dxa"/>
          </w:tcPr>
          <w:p w14:paraId="288C2CA8" w14:textId="77777777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499F024" w14:textId="22FE9F82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666D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-</w:t>
            </w:r>
            <w:r w:rsidR="000379E5">
              <w:rPr>
                <w:rFonts w:ascii="Times New Roman" w:hAnsi="Times New Roman" w:cs="Times New Roman"/>
              </w:rPr>
              <w:t>0.73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 w:rsidR="000379E5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2160" w:type="dxa"/>
          </w:tcPr>
          <w:p w14:paraId="409E5704" w14:textId="63FD225D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666D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 w:rsidR="000379E5"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0379E5">
              <w:rPr>
                <w:rFonts w:ascii="Times New Roman" w:hAnsi="Times New Roman" w:cs="Times New Roman"/>
              </w:rPr>
              <w:t>0.44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 w:rsidR="000379E5">
              <w:rPr>
                <w:rFonts w:ascii="Times New Roman" w:hAnsi="Times New Roman" w:cs="Times New Roman"/>
              </w:rPr>
              <w:t>667</w:t>
            </w:r>
          </w:p>
        </w:tc>
      </w:tr>
      <w:tr w:rsidR="00B04D3D" w14:paraId="1E6DA16B" w14:textId="77777777" w:rsidTr="002C482F">
        <w:tc>
          <w:tcPr>
            <w:tcW w:w="816" w:type="dxa"/>
            <w:tcBorders>
              <w:bottom w:val="single" w:sz="4" w:space="0" w:color="auto"/>
            </w:tcBorders>
          </w:tcPr>
          <w:p w14:paraId="78B42F43" w14:textId="77777777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14:paraId="33860D82" w14:textId="347D93BE" w:rsidR="00B04D3D" w:rsidRPr="002E46EB" w:rsidRDefault="00B04D3D" w:rsidP="00B04D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afoxolan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8C10AEB" w14:textId="66361C82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0CCB947" w14:textId="77777777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8ECC5D1" w14:textId="469C7223" w:rsidR="00B04D3D" w:rsidRPr="002E46EB" w:rsidRDefault="00B04D3D" w:rsidP="00B04D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666D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 w:rsidR="000379E5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 w:rsidR="000379E5">
              <w:rPr>
                <w:rFonts w:ascii="Times New Roman" w:hAnsi="Times New Roman" w:cs="Times New Roman"/>
              </w:rPr>
              <w:t>257</w:t>
            </w:r>
          </w:p>
        </w:tc>
      </w:tr>
    </w:tbl>
    <w:p w14:paraId="38ACA1EA" w14:textId="7AD37464" w:rsidR="000F2DAD" w:rsidRPr="00D844EA" w:rsidRDefault="004D3C96" w:rsidP="00DD4BD7">
      <w:pPr>
        <w:spacing w:after="0" w:line="360" w:lineRule="auto"/>
        <w:ind w:left="-360"/>
        <w:rPr>
          <w:rFonts w:ascii="Times New Roman" w:hAnsi="Times New Roman" w:cs="Times New Roman"/>
        </w:rPr>
      </w:pPr>
      <w:proofErr w:type="spellStart"/>
      <w:r w:rsidRPr="004D3C9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Hours</w:t>
      </w:r>
      <w:proofErr w:type="spellEnd"/>
      <w:r>
        <w:rPr>
          <w:rFonts w:ascii="Times New Roman" w:hAnsi="Times New Roman" w:cs="Times New Roman"/>
        </w:rPr>
        <w:t xml:space="preserve"> post treatment</w:t>
      </w:r>
      <w:r w:rsidR="00562774">
        <w:rPr>
          <w:rFonts w:ascii="Times New Roman" w:hAnsi="Times New Roman" w:cs="Times New Roman"/>
        </w:rPr>
        <w:t xml:space="preserve"> </w:t>
      </w:r>
      <w:proofErr w:type="spellStart"/>
      <w:r w:rsidR="00562774">
        <w:rPr>
          <w:rFonts w:ascii="Times New Roman" w:hAnsi="Times New Roman" w:cs="Times New Roman"/>
          <w:vertAlign w:val="superscript"/>
        </w:rPr>
        <w:t>b</w:t>
      </w:r>
      <w:r w:rsidR="00562774" w:rsidRPr="00D4269C">
        <w:rPr>
          <w:rFonts w:ascii="Times New Roman" w:hAnsi="Times New Roman" w:cs="Times New Roman"/>
        </w:rPr>
        <w:t>Sarolaner</w:t>
      </w:r>
      <w:proofErr w:type="spellEnd"/>
      <w:r w:rsidR="00562774" w:rsidRPr="00D4269C">
        <w:rPr>
          <w:rFonts w:ascii="Times New Roman" w:hAnsi="Times New Roman" w:cs="Times New Roman"/>
        </w:rPr>
        <w:t xml:space="preserve"> product combined with moxidectin and pyrantel</w:t>
      </w:r>
      <w:bookmarkEnd w:id="1"/>
    </w:p>
    <w:sectPr w:rsidR="000F2DAD" w:rsidRPr="00D84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DAD"/>
    <w:rsid w:val="00002FBF"/>
    <w:rsid w:val="00010ABF"/>
    <w:rsid w:val="000379E5"/>
    <w:rsid w:val="0004056E"/>
    <w:rsid w:val="000568F6"/>
    <w:rsid w:val="000D16DB"/>
    <w:rsid w:val="000E2DCD"/>
    <w:rsid w:val="000F2DAD"/>
    <w:rsid w:val="002A7F94"/>
    <w:rsid w:val="002C482F"/>
    <w:rsid w:val="002E46EB"/>
    <w:rsid w:val="00336CF2"/>
    <w:rsid w:val="003C0101"/>
    <w:rsid w:val="003C6094"/>
    <w:rsid w:val="004466D5"/>
    <w:rsid w:val="004D3C96"/>
    <w:rsid w:val="005250E8"/>
    <w:rsid w:val="00562774"/>
    <w:rsid w:val="00585177"/>
    <w:rsid w:val="005B3572"/>
    <w:rsid w:val="005C2923"/>
    <w:rsid w:val="005D53B4"/>
    <w:rsid w:val="00601DE9"/>
    <w:rsid w:val="00642BF0"/>
    <w:rsid w:val="00660B47"/>
    <w:rsid w:val="006F485B"/>
    <w:rsid w:val="007945CB"/>
    <w:rsid w:val="007C54D0"/>
    <w:rsid w:val="00844050"/>
    <w:rsid w:val="008845A0"/>
    <w:rsid w:val="008D666D"/>
    <w:rsid w:val="009A24BD"/>
    <w:rsid w:val="009E6A4F"/>
    <w:rsid w:val="00AA2F50"/>
    <w:rsid w:val="00AD2C2D"/>
    <w:rsid w:val="00AF6697"/>
    <w:rsid w:val="00B04D3D"/>
    <w:rsid w:val="00B06557"/>
    <w:rsid w:val="00B4595E"/>
    <w:rsid w:val="00B53AA1"/>
    <w:rsid w:val="00C02ACA"/>
    <w:rsid w:val="00C41BBA"/>
    <w:rsid w:val="00C96A34"/>
    <w:rsid w:val="00CE3CA6"/>
    <w:rsid w:val="00D21213"/>
    <w:rsid w:val="00D37B1E"/>
    <w:rsid w:val="00D80080"/>
    <w:rsid w:val="00D844EA"/>
    <w:rsid w:val="00D952C0"/>
    <w:rsid w:val="00DB02F6"/>
    <w:rsid w:val="00DD4BD7"/>
    <w:rsid w:val="00DF0EBA"/>
    <w:rsid w:val="00E15EC3"/>
    <w:rsid w:val="00E97F64"/>
    <w:rsid w:val="00EA01F7"/>
    <w:rsid w:val="00EC0A1B"/>
    <w:rsid w:val="00EC650F"/>
    <w:rsid w:val="00F320D9"/>
    <w:rsid w:val="00F44B71"/>
    <w:rsid w:val="00F97DCB"/>
    <w:rsid w:val="00FB48B5"/>
    <w:rsid w:val="00FF0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07F05"/>
  <w15:chartTrackingRefBased/>
  <w15:docId w15:val="{F9266581-8BC3-400F-877A-ADD41CE0F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yan</dc:creator>
  <cp:keywords/>
  <dc:description/>
  <cp:lastModifiedBy>William Ryan</cp:lastModifiedBy>
  <cp:revision>12</cp:revision>
  <cp:lastPrinted>2023-07-23T19:40:00Z</cp:lastPrinted>
  <dcterms:created xsi:type="dcterms:W3CDTF">2024-03-20T13:26:00Z</dcterms:created>
  <dcterms:modified xsi:type="dcterms:W3CDTF">2024-03-20T14:42:00Z</dcterms:modified>
</cp:coreProperties>
</file>